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79416" w14:textId="7B982AF5" w:rsidR="00D129E8" w:rsidRDefault="00D129E8" w:rsidP="0075698D">
      <w:pPr>
        <w:spacing w:after="0"/>
        <w:rPr>
          <w:rFonts w:ascii="Times New Roman" w:hAnsi="Times New Roman" w:cs="Times New Roman"/>
          <w:b/>
        </w:rPr>
      </w:pPr>
      <w:bookmarkStart w:id="0" w:name="_Toc372905306"/>
      <w:proofErr w:type="gramStart"/>
      <w:r w:rsidRPr="00D129E8">
        <w:rPr>
          <w:rFonts w:ascii="Times New Roman" w:hAnsi="Times New Roman" w:cs="Times New Roman"/>
          <w:b/>
        </w:rPr>
        <w:t>Supp</w:t>
      </w:r>
      <w:r>
        <w:rPr>
          <w:rFonts w:ascii="Times New Roman" w:hAnsi="Times New Roman" w:cs="Times New Roman"/>
          <w:b/>
        </w:rPr>
        <w:t>orting</w:t>
      </w:r>
      <w:r w:rsidR="00B57DA0">
        <w:rPr>
          <w:rFonts w:ascii="Times New Roman" w:hAnsi="Times New Roman" w:cs="Times New Roman"/>
          <w:b/>
        </w:rPr>
        <w:t xml:space="preserve"> Table 4</w:t>
      </w:r>
      <w:r w:rsidRPr="00D129E8">
        <w:rPr>
          <w:rFonts w:ascii="Times New Roman" w:hAnsi="Times New Roman" w:cs="Times New Roman"/>
          <w:b/>
        </w:rPr>
        <w:t>.</w:t>
      </w:r>
      <w:proofErr w:type="gramEnd"/>
      <w:r w:rsidRPr="00D129E8">
        <w:rPr>
          <w:rFonts w:ascii="Times New Roman" w:hAnsi="Times New Roman" w:cs="Times New Roman"/>
          <w:b/>
        </w:rPr>
        <w:t xml:space="preserve"> Antibodies used in this study</w:t>
      </w:r>
      <w:bookmarkEnd w:id="0"/>
    </w:p>
    <w:p w14:paraId="6322F071" w14:textId="77777777" w:rsidR="00337D9E" w:rsidRPr="00D129E8" w:rsidRDefault="00337D9E" w:rsidP="0075698D">
      <w:pPr>
        <w:spacing w:after="0"/>
        <w:rPr>
          <w:rFonts w:ascii="Times New Roman" w:hAnsi="Times New Roman" w:cs="Times New Roman"/>
          <w:b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879"/>
        <w:gridCol w:w="901"/>
        <w:gridCol w:w="3363"/>
      </w:tblGrid>
      <w:tr w:rsidR="00D129E8" w:rsidRPr="00932488" w14:paraId="3559BA62" w14:textId="77777777" w:rsidTr="00337D9E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DA2D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ntibo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9D16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4F2F7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ource</w:t>
            </w:r>
          </w:p>
        </w:tc>
      </w:tr>
      <w:tr w:rsidR="00D129E8" w:rsidRPr="00932488" w14:paraId="64DB7128" w14:textId="77777777" w:rsidTr="00337D9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1FF9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mmunohistochemis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77E5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8C05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7F237AB6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</w:tcPr>
          <w:p w14:paraId="51910776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Primary antibod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82457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F6FBB7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6D847B24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79327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s1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FC88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8E48A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llipore (AB5702)</w:t>
            </w:r>
          </w:p>
        </w:tc>
      </w:tr>
      <w:tr w:rsidR="00CB0488" w:rsidRPr="00932488" w14:paraId="54F54794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</w:tcPr>
          <w:p w14:paraId="0E74FB68" w14:textId="26AFAEBF" w:rsidR="00CB0488" w:rsidRDefault="00CB0488" w:rsidP="00F27A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53</w:t>
            </w:r>
            <w:r w:rsidR="00F27A71" w:rsidRPr="00932488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D8AD7" w14:textId="77777777" w:rsidR="00CB0488" w:rsidRPr="00932488" w:rsidRDefault="00CB048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42D94" w14:textId="77777777" w:rsidR="00CB0488" w:rsidRPr="00932488" w:rsidRDefault="00CB048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vocastra</w:t>
            </w:r>
            <w:proofErr w:type="spellEnd"/>
            <w:r w:rsidRPr="00BC2BB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C2BB8" w:rsidRPr="00BC2BB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M5</w:t>
            </w:r>
            <w:r w:rsidRPr="00BC2BB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D129E8" w:rsidRPr="00932488" w14:paraId="798D8D25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7D72C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dx1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6AE17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192E7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bcam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AB47267)</w:t>
            </w:r>
          </w:p>
        </w:tc>
      </w:tr>
      <w:tr w:rsidR="00D129E8" w:rsidRPr="00932488" w14:paraId="615CFFF3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CAD7E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osurfactant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Protein 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887B9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BB2F3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llipore (AB3786)</w:t>
            </w:r>
          </w:p>
        </w:tc>
      </w:tr>
      <w:tr w:rsidR="00D129E8" w:rsidRPr="00932488" w14:paraId="4D490103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3E7CA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ra cell 10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1A68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1E273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nta Cruz (9772)</w:t>
            </w:r>
          </w:p>
        </w:tc>
      </w:tr>
      <w:tr w:rsidR="00D129E8" w:rsidRPr="00932488" w14:paraId="2331792D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A284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F4DF0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DBB91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4776B08B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28279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econdary antibod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42E9A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CB133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69F5FA57" w14:textId="77777777" w:rsidTr="00337D9E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F951F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a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CTASTAIN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® ABC Kit (Rabbit 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G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88AD3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27BD8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ector Labs (PK-4001)</w:t>
            </w:r>
          </w:p>
        </w:tc>
      </w:tr>
      <w:tr w:rsidR="00D129E8" w:rsidRPr="00932488" w14:paraId="1E512E5A" w14:textId="77777777" w:rsidTr="00337D9E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BE23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b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at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anti-rabbit 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gG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biotin-SP conjug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1916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28B2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llipore (AP132B)</w:t>
            </w:r>
          </w:p>
        </w:tc>
      </w:tr>
      <w:tr w:rsidR="00D129E8" w:rsidRPr="00932488" w14:paraId="26FC98D7" w14:textId="77777777" w:rsidTr="00337D9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E593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F8B0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724C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7F543BA0" w14:textId="77777777" w:rsidTr="00337D9E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031AB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mmunoblott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E447D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6414E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23B77B11" w14:textId="77777777" w:rsidTr="00337D9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077B6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color w:val="000000"/>
                <w:lang w:eastAsia="en-CA"/>
              </w:rPr>
              <w:t>Primary antibo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D746F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88EB4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D129E8" w:rsidRPr="00932488" w14:paraId="0E1C7EF8" w14:textId="77777777" w:rsidTr="00337D9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EF66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b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0D0B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u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5BE7" w14:textId="4222A166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 house</w:t>
            </w:r>
            <w:r w:rsidR="00F27A71">
              <w:rPr>
                <w:rFonts w:ascii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D129E8" w:rsidRPr="00932488" w14:paraId="57C1C294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F9F98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pd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A9092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8D861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bcam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ab9485)</w:t>
            </w:r>
          </w:p>
        </w:tc>
      </w:tr>
      <w:tr w:rsidR="00D129E8" w:rsidRPr="00932488" w14:paraId="0E4E4A9E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2813B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-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y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489A0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0AD20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ll Signaling Technologies (5605)</w:t>
            </w:r>
          </w:p>
        </w:tc>
      </w:tr>
      <w:tr w:rsidR="00D129E8" w:rsidRPr="00932488" w14:paraId="2AE82361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14665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21</w:t>
            </w:r>
            <w:r w:rsidRPr="0093248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CA"/>
              </w:rPr>
              <w:t>C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76F9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DFAF" w14:textId="77777777" w:rsidR="00D129E8" w:rsidRPr="00932488" w:rsidRDefault="00D129E8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D </w:t>
            </w: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armingen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(556431)</w:t>
            </w:r>
          </w:p>
        </w:tc>
      </w:tr>
      <w:tr w:rsidR="00606DB2" w:rsidRPr="00932488" w14:paraId="75C4CC12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</w:tcPr>
          <w:p w14:paraId="26A1FBCF" w14:textId="77777777" w:rsidR="00606DB2" w:rsidRDefault="00606DB2" w:rsidP="00021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45F730" w14:textId="77777777" w:rsidR="00606DB2" w:rsidRPr="00932488" w:rsidRDefault="00606DB2" w:rsidP="00021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28AEC0" w14:textId="77777777" w:rsidR="00606DB2" w:rsidRPr="00932488" w:rsidRDefault="00606DB2" w:rsidP="00021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vocastra</w:t>
            </w:r>
            <w:proofErr w:type="spellEnd"/>
            <w:r w:rsidR="006A497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BC2BB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CM5)</w:t>
            </w:r>
          </w:p>
        </w:tc>
      </w:tr>
      <w:tr w:rsidR="001D040C" w:rsidRPr="00932488" w14:paraId="42D20201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</w:tcPr>
          <w:p w14:paraId="19D5C3F4" w14:textId="289B0A78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ma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B3365" w14:textId="5EED54E4" w:rsidR="001D040C" w:rsidRPr="000205F6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F75AB" w14:textId="51DE8A9D" w:rsidR="001D040C" w:rsidRPr="004158BC" w:rsidRDefault="001D040C" w:rsidP="004158BC">
            <w:pPr>
              <w:shd w:val="clear" w:color="auto" w:fill="FFFFFF"/>
              <w:spacing w:before="97" w:after="49" w:line="234" w:lineRule="atLeast"/>
              <w:textAlignment w:val="baseline"/>
              <w:outlineLvl w:val="0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ll Signaling Technologies (5339)</w:t>
            </w:r>
          </w:p>
        </w:tc>
      </w:tr>
      <w:tr w:rsidR="001D040C" w:rsidRPr="00932488" w14:paraId="028A4039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</w:tcPr>
          <w:p w14:paraId="0DA3B4E3" w14:textId="6178966E" w:rsidR="001D040C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ospho-Sma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F17BE" w14:textId="6A2FDB4A" w:rsidR="001D040C" w:rsidRPr="000205F6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EC577" w14:textId="48FCA436" w:rsidR="001D040C" w:rsidRPr="004158BC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ll Signaling Technologies (3108)</w:t>
            </w:r>
          </w:p>
        </w:tc>
      </w:tr>
      <w:tr w:rsidR="001D040C" w:rsidRPr="00932488" w14:paraId="1EEDA66B" w14:textId="77777777" w:rsidTr="00D129E8">
        <w:trPr>
          <w:trHeight w:val="330"/>
        </w:trPr>
        <w:tc>
          <w:tcPr>
            <w:tcW w:w="0" w:type="auto"/>
            <w:shd w:val="clear" w:color="auto" w:fill="auto"/>
            <w:noWrap/>
            <w:vAlign w:val="center"/>
          </w:tcPr>
          <w:p w14:paraId="0CCE83F5" w14:textId="1F348EE6" w:rsidR="001D040C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mad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8F8CA" w14:textId="3E5ADAE2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D435B" w14:textId="3E8BD4F6" w:rsidR="001D040C" w:rsidRPr="004158BC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ll Signaling Technologies (9523)</w:t>
            </w:r>
          </w:p>
        </w:tc>
      </w:tr>
      <w:tr w:rsidR="001D040C" w:rsidRPr="00932488" w14:paraId="59212E7D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61EBB" w14:textId="603156B6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hospho-Sma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5A6D4" w14:textId="0A62B423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DE403" w14:textId="6D138588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llipore (07-1389)</w:t>
            </w:r>
          </w:p>
        </w:tc>
      </w:tr>
      <w:tr w:rsidR="001D040C" w:rsidRPr="00932488" w14:paraId="4D1838DD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164B9" w14:textId="2F99E59A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ma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1FBF3" w14:textId="2104A7F7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B84F4" w14:textId="57848045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ll Signaling Technologies (9515)</w:t>
            </w:r>
          </w:p>
        </w:tc>
      </w:tr>
      <w:tr w:rsidR="001D040C" w:rsidRPr="00932488" w14:paraId="74B69AE1" w14:textId="77777777" w:rsidTr="00D129E8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A6747" w14:textId="70C27DBB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gf</w:t>
            </w:r>
            <w:proofErr w:type="spellEnd"/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β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8E557" w14:textId="6F705F30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abb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2E638" w14:textId="479D43A2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ll Signaling Technologies (3711)</w:t>
            </w:r>
          </w:p>
        </w:tc>
      </w:tr>
      <w:tr w:rsidR="001D040C" w:rsidRPr="00932488" w14:paraId="5AB4FFAD" w14:textId="77777777" w:rsidTr="00094FE4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0A4D7" w14:textId="773888B2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08114" w14:textId="4EE1159D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4C637" w14:textId="2C07191A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1D040C" w:rsidRPr="00932488" w14:paraId="373370C2" w14:textId="77777777" w:rsidTr="00094FE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CC16590" w14:textId="631B9FDA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econdary antibodie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623DB9" w14:textId="35D063D5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E6B827" w14:textId="1692C2F7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1D040C" w:rsidRPr="00932488" w14:paraId="257344FB" w14:textId="77777777" w:rsidTr="00094FE4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98BFB" w14:textId="2E88E701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oat anti-rabbit HRP conjugat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BFD4B" w14:textId="5512DAF1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0E94F" w14:textId="1F70DA6E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o-Rad (172-1019)</w:t>
            </w:r>
          </w:p>
        </w:tc>
      </w:tr>
      <w:tr w:rsidR="001D040C" w:rsidRPr="00932488" w14:paraId="484DBDD0" w14:textId="77777777" w:rsidTr="00094FE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1D63" w14:textId="4778779E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eep anti-mouse HRP conjug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2E64" w14:textId="77777777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7A7C" w14:textId="7391B113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3248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mersham (NA931)</w:t>
            </w:r>
          </w:p>
        </w:tc>
      </w:tr>
      <w:tr w:rsidR="001D040C" w:rsidRPr="00932488" w14:paraId="36879EE5" w14:textId="77777777" w:rsidTr="00E3329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6977BB70" w14:textId="3D2F4CCE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EA097" w14:textId="77777777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37FB9" w14:textId="77777777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1D040C" w:rsidRPr="00932488" w14:paraId="26BACD7A" w14:textId="77777777" w:rsidTr="00E3329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</w:tcPr>
          <w:p w14:paraId="0BE783FF" w14:textId="1E277E96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BF8815" w14:textId="77777777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D45B2F" w14:textId="5AA2446A" w:rsidR="001D040C" w:rsidRPr="00932488" w:rsidRDefault="001D040C" w:rsidP="009C17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4E6EFAFD" w14:textId="77777777" w:rsidR="00337D9E" w:rsidRDefault="00337D9E">
      <w:pPr>
        <w:rPr>
          <w:rFonts w:ascii="Times New Roman" w:hAnsi="Times New Roman" w:cs="Times New Roman"/>
          <w:vertAlign w:val="superscript"/>
        </w:rPr>
      </w:pPr>
      <w:bookmarkStart w:id="1" w:name="_GoBack"/>
      <w:bookmarkEnd w:id="1"/>
    </w:p>
    <w:p w14:paraId="21AF89A3" w14:textId="1099ACFA" w:rsidR="001B325E" w:rsidRDefault="00F27A71" w:rsidP="00337D9E">
      <w:pPr>
        <w:spacing w:line="360" w:lineRule="auto"/>
      </w:pPr>
      <w:r w:rsidRPr="00932488">
        <w:rPr>
          <w:rFonts w:ascii="Times New Roman" w:hAnsi="Times New Roman" w:cs="Times New Roman"/>
          <w:szCs w:val="24"/>
        </w:rPr>
        <w:t>*</w:t>
      </w:r>
      <w:r w:rsidR="00FF1227">
        <w:rPr>
          <w:rFonts w:ascii="Times New Roman" w:hAnsi="Times New Roman" w:cs="Times New Roman"/>
        </w:rPr>
        <w:t xml:space="preserve">p53 immunohistochemistry was completed by the Pathology Core at the Toronto Centre for </w:t>
      </w:r>
      <w:proofErr w:type="spellStart"/>
      <w:r w:rsidR="00FF1227">
        <w:rPr>
          <w:rFonts w:ascii="Times New Roman" w:hAnsi="Times New Roman" w:cs="Times New Roman"/>
        </w:rPr>
        <w:t>Phenogenomics</w:t>
      </w:r>
      <w:proofErr w:type="spellEnd"/>
      <w:r>
        <w:rPr>
          <w:rFonts w:ascii="Times New Roman" w:hAnsi="Times New Roman" w:cs="Times New Roman"/>
        </w:rPr>
        <w:t>.</w:t>
      </w:r>
      <w:r w:rsidR="00FF1227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szCs w:val="24"/>
          <w:vertAlign w:val="superscript"/>
        </w:rPr>
        <w:t>†</w:t>
      </w:r>
      <w:proofErr w:type="spellStart"/>
      <w:r w:rsidR="00D129E8" w:rsidRPr="00932488">
        <w:rPr>
          <w:rFonts w:ascii="Times New Roman" w:hAnsi="Times New Roman" w:cs="Times New Roman"/>
        </w:rPr>
        <w:t>Monclonal</w:t>
      </w:r>
      <w:proofErr w:type="spellEnd"/>
      <w:r w:rsidR="00D129E8" w:rsidRPr="00932488">
        <w:rPr>
          <w:rFonts w:ascii="Times New Roman" w:hAnsi="Times New Roman" w:cs="Times New Roman"/>
        </w:rPr>
        <w:t xml:space="preserve"> Antibody Facility (S. Arya) at The Hospital for Sick Children</w:t>
      </w:r>
      <w:r w:rsidR="00D129E8">
        <w:rPr>
          <w:rFonts w:ascii="Times New Roman" w:hAnsi="Times New Roman" w:cs="Times New Roman"/>
        </w:rPr>
        <w:t>, validated in house by R.G.</w:t>
      </w:r>
    </w:p>
    <w:sectPr w:rsidR="001B325E" w:rsidSect="00EB40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9E8"/>
    <w:rsid w:val="000205F6"/>
    <w:rsid w:val="001D040C"/>
    <w:rsid w:val="00337D9E"/>
    <w:rsid w:val="004158BC"/>
    <w:rsid w:val="00481B27"/>
    <w:rsid w:val="00606DB2"/>
    <w:rsid w:val="006A4976"/>
    <w:rsid w:val="0075698D"/>
    <w:rsid w:val="007A7F54"/>
    <w:rsid w:val="008D0758"/>
    <w:rsid w:val="00995149"/>
    <w:rsid w:val="00B047D8"/>
    <w:rsid w:val="00B57DA0"/>
    <w:rsid w:val="00BC2BB8"/>
    <w:rsid w:val="00C65CED"/>
    <w:rsid w:val="00C8009A"/>
    <w:rsid w:val="00CB0488"/>
    <w:rsid w:val="00D129E8"/>
    <w:rsid w:val="00EB40ED"/>
    <w:rsid w:val="00F27A71"/>
    <w:rsid w:val="00FF1227"/>
    <w:rsid w:val="00FF75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21E0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E8"/>
  </w:style>
  <w:style w:type="paragraph" w:styleId="Heading1">
    <w:name w:val="heading 1"/>
    <w:basedOn w:val="Normal"/>
    <w:next w:val="Normal"/>
    <w:link w:val="Heading1Char"/>
    <w:uiPriority w:val="9"/>
    <w:qFormat/>
    <w:rsid w:val="00D12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D129E8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D129E8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12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E8"/>
  </w:style>
  <w:style w:type="paragraph" w:styleId="Heading1">
    <w:name w:val="heading 1"/>
    <w:basedOn w:val="Normal"/>
    <w:next w:val="Normal"/>
    <w:link w:val="Heading1Char"/>
    <w:uiPriority w:val="9"/>
    <w:qFormat/>
    <w:rsid w:val="00D12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">
    <w:name w:val="TOC"/>
    <w:basedOn w:val="Heading1"/>
    <w:link w:val="TOCChar"/>
    <w:qFormat/>
    <w:rsid w:val="00D129E8"/>
    <w:rPr>
      <w:rFonts w:ascii="Arial" w:hAnsi="Arial" w:cs="Arial"/>
      <w:sz w:val="24"/>
    </w:rPr>
  </w:style>
  <w:style w:type="character" w:customStyle="1" w:styleId="TOCChar">
    <w:name w:val="TOC Char"/>
    <w:basedOn w:val="Heading1Char"/>
    <w:link w:val="TOC"/>
    <w:rsid w:val="00D129E8"/>
    <w:rPr>
      <w:rFonts w:ascii="Arial" w:eastAsiaTheme="majorEastAsia" w:hAnsi="Arial" w:cs="Arial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D12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4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Tourlakis</dc:creator>
  <cp:lastModifiedBy>Johanna Rommens</cp:lastModifiedBy>
  <cp:revision>4</cp:revision>
  <dcterms:created xsi:type="dcterms:W3CDTF">2015-01-22T20:47:00Z</dcterms:created>
  <dcterms:modified xsi:type="dcterms:W3CDTF">2015-01-29T22:55:00Z</dcterms:modified>
</cp:coreProperties>
</file>